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1F15EE" w14:textId="77777777" w:rsidR="00040291" w:rsidRDefault="00040291"/>
    <w:p w14:paraId="481F15EF" w14:textId="28B926D7" w:rsidR="00040291" w:rsidRDefault="00E409A9" w:rsidP="00E409A9">
      <w:pPr>
        <w:jc w:val="right"/>
      </w:pPr>
      <w:r>
        <w:rPr>
          <w:noProof/>
          <w:lang w:eastAsia="en-GB"/>
        </w:rPr>
        <w:tab/>
      </w:r>
      <w:r>
        <w:rPr>
          <w:noProof/>
          <w:lang w:eastAsia="en-GB"/>
        </w:rPr>
        <w:tab/>
      </w:r>
      <w:r>
        <w:rPr>
          <w:noProof/>
          <w:lang w:eastAsia="en-GB"/>
        </w:rPr>
        <w:tab/>
      </w:r>
      <w:r>
        <w:rPr>
          <w:noProof/>
          <w:lang w:eastAsia="en-GB"/>
        </w:rPr>
        <w:tab/>
      </w:r>
      <w:r w:rsidR="00040291">
        <w:tab/>
      </w:r>
      <w:r w:rsidR="00040291">
        <w:tab/>
      </w:r>
      <w:r w:rsidR="00040291">
        <w:tab/>
      </w:r>
      <w:r w:rsidR="00040291">
        <w:tab/>
      </w:r>
      <w:r w:rsidR="00040291">
        <w:tab/>
      </w:r>
      <w:r w:rsidR="00040291" w:rsidRPr="00205577">
        <w:rPr>
          <w:noProof/>
          <w:lang w:eastAsia="en-GB"/>
        </w:rPr>
        <w:drawing>
          <wp:inline distT="0" distB="0" distL="0" distR="0" wp14:anchorId="481F1606" wp14:editId="481F1607">
            <wp:extent cx="2238375" cy="1181100"/>
            <wp:effectExtent l="0" t="0" r="9525" b="0"/>
            <wp:docPr id="2" name="Picture 2" descr="C:\Users\asweeney\AppData\Local\Temp\APTT final blu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weeney\AppData\Local\Temp\APTT final blu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8375" cy="118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0291">
        <w:tab/>
      </w:r>
      <w:r w:rsidR="00040291">
        <w:tab/>
      </w:r>
      <w:r w:rsidR="00040291">
        <w:tab/>
      </w:r>
      <w:r w:rsidR="00040291">
        <w:tab/>
      </w:r>
      <w:r w:rsidR="00040291">
        <w:tab/>
      </w:r>
      <w:r w:rsidR="00040291">
        <w:tab/>
      </w:r>
      <w:r w:rsidR="00040291">
        <w:tab/>
      </w:r>
    </w:p>
    <w:p w14:paraId="481F15F0" w14:textId="77777777" w:rsidR="00040291" w:rsidRDefault="00040291"/>
    <w:p w14:paraId="53EE73AE" w14:textId="3719DA40" w:rsidR="009B7326" w:rsidRPr="009B7326" w:rsidRDefault="009B7326" w:rsidP="009B7326">
      <w:pPr>
        <w:pStyle w:val="Heading1"/>
      </w:pPr>
      <w:r w:rsidRPr="006217ED">
        <w:t>Respect for the journey: a survivor-led investigation of undergoing psychotherapy assessment</w:t>
      </w:r>
      <w:r>
        <w:t xml:space="preserve"> - </w:t>
      </w:r>
      <w:r w:rsidRPr="009B7326">
        <w:t xml:space="preserve">Supplementary Material </w:t>
      </w:r>
      <w:r w:rsidRPr="009B7326">
        <w:t>1</w:t>
      </w:r>
    </w:p>
    <w:p w14:paraId="481F15F1" w14:textId="77777777" w:rsidR="00040291" w:rsidRDefault="00040291"/>
    <w:p w14:paraId="481F15F2" w14:textId="24387BC0" w:rsidR="00F114A3" w:rsidRPr="008B6829" w:rsidRDefault="008B6829" w:rsidP="008B6829">
      <w:pPr>
        <w:rPr>
          <w:sz w:val="24"/>
        </w:rPr>
      </w:pPr>
      <w:r w:rsidRPr="008B6829">
        <w:rPr>
          <w:sz w:val="24"/>
        </w:rPr>
        <w:t>SERVICE USER TIMELINE OF THE ASSESSMENT PROCESS</w:t>
      </w:r>
    </w:p>
    <w:p w14:paraId="481F15F3" w14:textId="77777777" w:rsidR="00040291" w:rsidRDefault="00040291" w:rsidP="00040291"/>
    <w:p w14:paraId="481F15F4" w14:textId="77777777" w:rsidR="00B51909" w:rsidRDefault="00B51909" w:rsidP="00040291"/>
    <w:p w14:paraId="481F15F5" w14:textId="77777777" w:rsidR="00040291" w:rsidRDefault="00040291" w:rsidP="0004029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81F1608" wp14:editId="481F1609">
                <wp:simplePos x="0" y="0"/>
                <wp:positionH relativeFrom="margin">
                  <wp:align>left</wp:align>
                </wp:positionH>
                <wp:positionV relativeFrom="paragraph">
                  <wp:posOffset>156845</wp:posOffset>
                </wp:positionV>
                <wp:extent cx="9525" cy="571500"/>
                <wp:effectExtent l="0" t="0" r="28575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571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18CC7E" id="Straight Connector 6" o:spid="_x0000_s1026" style="position:absolute;flip:x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2.35pt" to=".75pt,5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" strokecolor="#5b9bd5 [3204]" strokeweight=".5pt">
                <v:stroke joinstyle="miter"/>
                <w10:wrap anchorx="margin"/>
              </v:line>
            </w:pict>
          </mc:Fallback>
        </mc:AlternateContent>
      </w:r>
    </w:p>
    <w:p w14:paraId="481F15F6" w14:textId="77777777" w:rsidR="00040291" w:rsidRDefault="00040291" w:rsidP="00040291"/>
    <w:p w14:paraId="481F15F7" w14:textId="77777777" w:rsidR="00040291" w:rsidRDefault="00040291" w:rsidP="0004029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1F160A" wp14:editId="481F160B">
                <wp:simplePos x="0" y="0"/>
                <wp:positionH relativeFrom="column">
                  <wp:posOffset>9524</wp:posOffset>
                </wp:positionH>
                <wp:positionV relativeFrom="paragraph">
                  <wp:posOffset>109220</wp:posOffset>
                </wp:positionV>
                <wp:extent cx="9134475" cy="66675"/>
                <wp:effectExtent l="0" t="19050" r="85725" b="8572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34475" cy="666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20AEFF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.75pt;margin-top:8.6pt;width:719.25pt;height:5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" strokecolor="#5b9bd5 [3204]" strokeweight=".5pt">
                <v:stroke endarrow="block" joinstyle="miter"/>
              </v:shape>
            </w:pict>
          </mc:Fallback>
        </mc:AlternateContent>
      </w:r>
    </w:p>
    <w:p w14:paraId="481F15F8" w14:textId="77777777" w:rsidR="00040291" w:rsidRDefault="00040291" w:rsidP="00040291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81F160C" wp14:editId="481F160D">
                <wp:simplePos x="0" y="0"/>
                <wp:positionH relativeFrom="margin">
                  <wp:posOffset>114300</wp:posOffset>
                </wp:positionH>
                <wp:positionV relativeFrom="paragraph">
                  <wp:posOffset>88900</wp:posOffset>
                </wp:positionV>
                <wp:extent cx="628650" cy="1404620"/>
                <wp:effectExtent l="0" t="0" r="19050" b="158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6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1F1617" w14:textId="77777777" w:rsidR="00040291" w:rsidRDefault="00040291">
                            <w:r>
                              <w:t xml:space="preserve">First contac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81F160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9pt;margin-top:7pt;width:49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">
                <v:textbox style="mso-fit-shape-to-text:t">
                  <w:txbxContent>
                    <w:p w14:paraId="481F1617" w14:textId="77777777" w:rsidR="00040291" w:rsidRDefault="00040291">
                      <w:r>
                        <w:t xml:space="preserve">First contact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81F15F9" w14:textId="77777777" w:rsidR="00040291" w:rsidRDefault="00040291" w:rsidP="00040291"/>
    <w:p w14:paraId="481F15FA" w14:textId="77777777" w:rsidR="00040291" w:rsidRDefault="00040291" w:rsidP="00040291"/>
    <w:p w14:paraId="481F15FB" w14:textId="77777777" w:rsidR="00040291" w:rsidRDefault="00040291" w:rsidP="00040291"/>
    <w:p w14:paraId="481F15FC" w14:textId="77777777" w:rsidR="00040291" w:rsidRDefault="00040291" w:rsidP="00040291"/>
    <w:p w14:paraId="481F15FD" w14:textId="77777777" w:rsidR="00040291" w:rsidRDefault="00040291" w:rsidP="00040291"/>
    <w:p w14:paraId="481F15FE" w14:textId="77777777" w:rsidR="00040291" w:rsidRDefault="00040291" w:rsidP="00040291">
      <w:r>
        <w:t>Please add:</w:t>
      </w:r>
    </w:p>
    <w:p w14:paraId="481F15FF" w14:textId="77777777" w:rsidR="00040291" w:rsidRDefault="00040291" w:rsidP="00040291"/>
    <w:p w14:paraId="481F1600" w14:textId="77777777" w:rsidR="00040291" w:rsidRDefault="00040291" w:rsidP="00040291">
      <w:pPr>
        <w:pStyle w:val="ListParagraph"/>
        <w:numPr>
          <w:ilvl w:val="0"/>
          <w:numId w:val="1"/>
        </w:numPr>
      </w:pPr>
      <w:r>
        <w:t>Steps in the assessment process and approximate dates / waiting times</w:t>
      </w:r>
    </w:p>
    <w:p w14:paraId="481F1601" w14:textId="77777777" w:rsidR="00040291" w:rsidRDefault="00040291" w:rsidP="00040291">
      <w:pPr>
        <w:pStyle w:val="ListParagraph"/>
        <w:numPr>
          <w:ilvl w:val="0"/>
          <w:numId w:val="1"/>
        </w:numPr>
      </w:pPr>
      <w:r>
        <w:t>Interim contacts with, or support from, the service</w:t>
      </w:r>
    </w:p>
    <w:p w14:paraId="481F1602" w14:textId="77777777" w:rsidR="00040291" w:rsidRDefault="00040291" w:rsidP="00040291">
      <w:pPr>
        <w:pStyle w:val="ListParagraph"/>
        <w:numPr>
          <w:ilvl w:val="0"/>
          <w:numId w:val="1"/>
        </w:numPr>
      </w:pPr>
      <w:r>
        <w:t>When informed of the outcome of the assessment</w:t>
      </w:r>
    </w:p>
    <w:p w14:paraId="481F1603" w14:textId="77777777" w:rsidR="00040291" w:rsidRPr="00040291" w:rsidRDefault="00040291" w:rsidP="00CF33A6">
      <w:pPr>
        <w:pStyle w:val="ListParagraph"/>
        <w:numPr>
          <w:ilvl w:val="0"/>
          <w:numId w:val="1"/>
        </w:numPr>
      </w:pPr>
      <w:r>
        <w:t>When therapy started or is anticipated to start</w:t>
      </w:r>
    </w:p>
    <w:sectPr w:rsidR="00040291" w:rsidRPr="00040291" w:rsidSect="00040291">
      <w:pgSz w:w="16838" w:h="11906" w:orient="landscape"/>
      <w:pgMar w:top="1440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3B8FA9" w14:textId="77777777" w:rsidR="008C57FA" w:rsidRDefault="008C57FA" w:rsidP="00B51909">
      <w:pPr>
        <w:spacing w:line="240" w:lineRule="auto"/>
      </w:pPr>
      <w:r>
        <w:separator/>
      </w:r>
    </w:p>
  </w:endnote>
  <w:endnote w:type="continuationSeparator" w:id="0">
    <w:p w14:paraId="09326F6A" w14:textId="77777777" w:rsidR="008C57FA" w:rsidRDefault="008C57FA" w:rsidP="00B519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3FFC62" w14:textId="77777777" w:rsidR="008C57FA" w:rsidRDefault="008C57FA" w:rsidP="00B51909">
      <w:pPr>
        <w:spacing w:line="240" w:lineRule="auto"/>
      </w:pPr>
      <w:r>
        <w:separator/>
      </w:r>
    </w:p>
  </w:footnote>
  <w:footnote w:type="continuationSeparator" w:id="0">
    <w:p w14:paraId="05E4C684" w14:textId="77777777" w:rsidR="008C57FA" w:rsidRDefault="008C57FA" w:rsidP="00B5190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2A4ED2"/>
    <w:multiLevelType w:val="hybridMultilevel"/>
    <w:tmpl w:val="C53E75B4"/>
    <w:lvl w:ilvl="0" w:tplc="8850E17A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291"/>
    <w:rsid w:val="00040291"/>
    <w:rsid w:val="000A7070"/>
    <w:rsid w:val="0035288C"/>
    <w:rsid w:val="003678D7"/>
    <w:rsid w:val="0039276B"/>
    <w:rsid w:val="003F301B"/>
    <w:rsid w:val="00461151"/>
    <w:rsid w:val="004866DA"/>
    <w:rsid w:val="00553B01"/>
    <w:rsid w:val="005822A2"/>
    <w:rsid w:val="006D0CEF"/>
    <w:rsid w:val="008B1209"/>
    <w:rsid w:val="008B6829"/>
    <w:rsid w:val="008C57FA"/>
    <w:rsid w:val="009B7326"/>
    <w:rsid w:val="00B051C5"/>
    <w:rsid w:val="00B51909"/>
    <w:rsid w:val="00B674D0"/>
    <w:rsid w:val="00CF3B98"/>
    <w:rsid w:val="00E409A9"/>
    <w:rsid w:val="00EC4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F15EE"/>
  <w15:chartTrackingRefBased/>
  <w15:docId w15:val="{34A1EB51-68E8-4CBC-A263-A387CE501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01B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autoSpaceDE w:val="0"/>
      <w:autoSpaceDN w:val="0"/>
      <w:spacing w:after="0" w:line="240" w:lineRule="atLeast"/>
      <w:jc w:val="both"/>
    </w:pPr>
    <w:rPr>
      <w:rFonts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88C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288C"/>
    <w:pPr>
      <w:keepNext/>
      <w:keepLines/>
      <w:spacing w:before="120" w:after="240" w:line="360" w:lineRule="auto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88C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5288C"/>
    <w:rPr>
      <w:rFonts w:asciiTheme="majorHAnsi" w:eastAsiaTheme="majorEastAsia" w:hAnsiTheme="majorHAnsi" w:cstheme="majorBidi"/>
      <w:b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2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29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4029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51909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909"/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B51909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909"/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9</Characters>
  <Application>Microsoft Office Word</Application>
  <DocSecurity>0</DocSecurity>
  <Lines>3</Lines>
  <Paragraphs>1</Paragraphs>
  <ScaleCrop>false</ScaleCrop>
  <Company>St Georges, University of London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Sweeney, Angela</cp:lastModifiedBy>
  <cp:revision>5</cp:revision>
  <dcterms:created xsi:type="dcterms:W3CDTF">2020-11-10T14:23:00Z</dcterms:created>
  <dcterms:modified xsi:type="dcterms:W3CDTF">2020-11-10T14:35:00Z</dcterms:modified>
</cp:coreProperties>
</file>